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672E9" w14:textId="29CD5F22" w:rsidR="00021B51" w:rsidRPr="001922FA" w:rsidRDefault="001922FA" w:rsidP="00A9250C">
      <w:pPr>
        <w:pStyle w:val="Heading1"/>
        <w:spacing w:line="276" w:lineRule="auto"/>
        <w:ind w:left="0"/>
        <w:jc w:val="center"/>
        <w:rPr>
          <w:rFonts w:asciiTheme="minorHAnsi" w:hAnsiTheme="minorHAnsi" w:cstheme="minorHAnsi"/>
          <w:sz w:val="22"/>
          <w:szCs w:val="22"/>
        </w:rPr>
      </w:pPr>
      <w:r w:rsidRPr="001922FA">
        <w:rPr>
          <w:rFonts w:asciiTheme="minorHAnsi" w:hAnsiTheme="minorHAnsi" w:cstheme="minorHAnsi"/>
          <w:sz w:val="22"/>
          <w:szCs w:val="22"/>
        </w:rPr>
        <w:t xml:space="preserve">Supplementary material </w:t>
      </w:r>
      <w:r>
        <w:rPr>
          <w:rFonts w:asciiTheme="minorHAnsi" w:hAnsiTheme="minorHAnsi" w:cstheme="minorHAnsi"/>
          <w:sz w:val="22"/>
          <w:szCs w:val="22"/>
        </w:rPr>
        <w:t>3</w:t>
      </w:r>
    </w:p>
    <w:p w14:paraId="3E93A8CB" w14:textId="138366AB" w:rsidR="00A9250C" w:rsidRPr="002F3FC4" w:rsidRDefault="007F5290" w:rsidP="00A9250C">
      <w:pPr>
        <w:pStyle w:val="Heading1"/>
        <w:spacing w:line="276" w:lineRule="auto"/>
        <w:ind w:left="0"/>
        <w:jc w:val="center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MENTAL ASSESSMENT</w:t>
      </w:r>
      <w:r w:rsidR="00A9250C" w:rsidRPr="002F3FC4">
        <w:rPr>
          <w:rFonts w:asciiTheme="minorHAnsi" w:hAnsiTheme="minorHAnsi" w:cstheme="minorHAnsi"/>
          <w:sz w:val="24"/>
          <w:szCs w:val="24"/>
        </w:rPr>
        <w:t xml:space="preserve"> CLINICAL PRACTICE GUIDELINE</w:t>
      </w:r>
    </w:p>
    <w:p w14:paraId="75DECC41" w14:textId="199ADBB2" w:rsidR="002A6E12" w:rsidRPr="0076018C" w:rsidRDefault="002A6E12" w:rsidP="00EF3125">
      <w:pPr>
        <w:spacing w:before="240" w:after="240"/>
        <w:jc w:val="both"/>
        <w:rPr>
          <w:rFonts w:cstheme="minorHAnsi"/>
        </w:rPr>
      </w:pPr>
      <w:r w:rsidRPr="0076018C">
        <w:rPr>
          <w:rFonts w:cstheme="minorHAnsi"/>
        </w:rPr>
        <w:t>A mental status assessment is designed to systematically evaluate a patient’s thought processes at a particular point in time in order to guide care. Patients presenting with behavioural abnormalities should have a mental status assessment conducted if possible. It is important to note that a mental status assessment is not used to diagnose a specific 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893"/>
        <w:gridCol w:w="2327"/>
        <w:gridCol w:w="2901"/>
      </w:tblGrid>
      <w:tr w:rsidR="002A6E12" w:rsidRPr="0076018C" w14:paraId="0E0A040E" w14:textId="77777777" w:rsidTr="006D516D">
        <w:trPr>
          <w:trHeight w:val="432"/>
        </w:trPr>
        <w:tc>
          <w:tcPr>
            <w:tcW w:w="10456" w:type="dxa"/>
            <w:gridSpan w:val="4"/>
            <w:shd w:val="clear" w:color="auto" w:fill="D9D9D9" w:themeFill="background1" w:themeFillShade="D9"/>
            <w:vAlign w:val="center"/>
          </w:tcPr>
          <w:p w14:paraId="7F4ED338" w14:textId="77777777" w:rsidR="002A6E12" w:rsidRPr="0076018C" w:rsidRDefault="002A6E12" w:rsidP="00446B5B">
            <w:pPr>
              <w:rPr>
                <w:rFonts w:cstheme="minorHAnsi"/>
                <w:b/>
                <w:bCs/>
                <w:color w:val="FFFFFF" w:themeColor="background1"/>
              </w:rPr>
            </w:pPr>
            <w:r w:rsidRPr="00F0171A">
              <w:rPr>
                <w:rFonts w:cstheme="minorHAnsi"/>
                <w:b/>
                <w:bCs/>
              </w:rPr>
              <w:t>MENTAL STATUS ASSESSMENT</w:t>
            </w:r>
          </w:p>
        </w:tc>
      </w:tr>
      <w:tr w:rsidR="002A6E12" w:rsidRPr="0076018C" w14:paraId="78371C60" w14:textId="77777777" w:rsidTr="00446B5B">
        <w:trPr>
          <w:trHeight w:val="432"/>
        </w:trPr>
        <w:tc>
          <w:tcPr>
            <w:tcW w:w="10456" w:type="dxa"/>
            <w:gridSpan w:val="4"/>
          </w:tcPr>
          <w:p w14:paraId="314A588A" w14:textId="77777777" w:rsidR="002A6E12" w:rsidRPr="0076018C" w:rsidRDefault="002A6E12" w:rsidP="002A6E12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Patients presenting with a behavioural abnormality should be assessed in an attempt to identify the cause of the presenting signs and symptoms. Approach these patients in a compassionate, non-threatening manner. </w:t>
            </w:r>
          </w:p>
          <w:p w14:paraId="0C337C9B" w14:textId="77777777" w:rsidR="002A6E12" w:rsidRPr="0076018C" w:rsidRDefault="002A6E12" w:rsidP="002A6E12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76018C">
              <w:rPr>
                <w:rFonts w:cstheme="minorHAnsi"/>
              </w:rPr>
              <w:t>Exclude and/or manage causes of abnormal behaviour where possible.</w:t>
            </w:r>
          </w:p>
          <w:p w14:paraId="2E3FEAF3" w14:textId="77777777" w:rsidR="002A6E12" w:rsidRPr="0076018C" w:rsidRDefault="002A6E12" w:rsidP="002A6E12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76018C">
              <w:rPr>
                <w:rFonts w:cstheme="minorHAnsi"/>
              </w:rPr>
              <w:t>Only attempt to treat the patient if it is safe to do so.</w:t>
            </w:r>
          </w:p>
          <w:p w14:paraId="65253F4C" w14:textId="627611B7" w:rsidR="002A6E12" w:rsidRPr="0076018C" w:rsidRDefault="002A6E12" w:rsidP="002A6E12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Use the mental status assessment guide to conduct a patient assessment. The assessment should be conducted in a highly respectful and empathetic manner. Do not be disrespectful, </w:t>
            </w:r>
            <w:r w:rsidR="00246D03" w:rsidRPr="0076018C">
              <w:rPr>
                <w:rFonts w:cstheme="minorHAnsi"/>
              </w:rPr>
              <w:t>judgemental,</w:t>
            </w:r>
            <w:r w:rsidRPr="0076018C">
              <w:rPr>
                <w:rFonts w:cstheme="minorHAnsi"/>
              </w:rPr>
              <w:t xml:space="preserve"> or interrogatory as this will most likely worsen the circumstances.</w:t>
            </w:r>
          </w:p>
          <w:p w14:paraId="447100D3" w14:textId="77777777" w:rsidR="002A6E12" w:rsidRPr="0076018C" w:rsidRDefault="002A6E12" w:rsidP="002A6E12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Be cognisant that different cultures hold different beliefs and view mental illness differently. Some may be accepting whereas others may see it as taboo. </w:t>
            </w:r>
          </w:p>
          <w:p w14:paraId="60FA2A56" w14:textId="7944189C" w:rsidR="002E1B5A" w:rsidRPr="0076018C" w:rsidRDefault="002E1B5A" w:rsidP="002E1B5A">
            <w:pPr>
              <w:pStyle w:val="ListParagraph"/>
              <w:ind w:left="360"/>
              <w:jc w:val="both"/>
              <w:rPr>
                <w:rFonts w:cstheme="minorHAnsi"/>
              </w:rPr>
            </w:pPr>
          </w:p>
        </w:tc>
      </w:tr>
      <w:tr w:rsidR="002A6E12" w:rsidRPr="0076018C" w14:paraId="7A8C10AF" w14:textId="77777777" w:rsidTr="007015C5">
        <w:trPr>
          <w:trHeight w:val="432"/>
        </w:trPr>
        <w:tc>
          <w:tcPr>
            <w:tcW w:w="10456" w:type="dxa"/>
            <w:gridSpan w:val="4"/>
            <w:shd w:val="clear" w:color="auto" w:fill="D9D9D9" w:themeFill="background1" w:themeFillShade="D9"/>
            <w:vAlign w:val="center"/>
          </w:tcPr>
          <w:p w14:paraId="754887BB" w14:textId="77777777" w:rsidR="002A6E12" w:rsidRPr="0076018C" w:rsidRDefault="002A6E12" w:rsidP="00446B5B">
            <w:pPr>
              <w:rPr>
                <w:rFonts w:cstheme="minorHAnsi"/>
              </w:rPr>
            </w:pPr>
            <w:r w:rsidRPr="007015C5">
              <w:rPr>
                <w:rFonts w:cstheme="minorHAnsi"/>
                <w:b/>
                <w:bCs/>
              </w:rPr>
              <w:t>MENTAL STATUS ASSESSMENT GUIDE</w:t>
            </w:r>
          </w:p>
        </w:tc>
      </w:tr>
      <w:tr w:rsidR="002A6E12" w:rsidRPr="0076018C" w14:paraId="7C0E8042" w14:textId="77777777" w:rsidTr="00446B5B">
        <w:trPr>
          <w:trHeight w:val="432"/>
        </w:trPr>
        <w:tc>
          <w:tcPr>
            <w:tcW w:w="2335" w:type="dxa"/>
            <w:vAlign w:val="center"/>
          </w:tcPr>
          <w:p w14:paraId="6A68FE3C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  <w:r w:rsidRPr="0076018C">
              <w:rPr>
                <w:rFonts w:cstheme="minorHAnsi"/>
                <w:b/>
                <w:bCs/>
                <w:i/>
                <w:iCs/>
              </w:rPr>
              <w:t>Appearance</w:t>
            </w:r>
          </w:p>
        </w:tc>
        <w:tc>
          <w:tcPr>
            <w:tcW w:w="2893" w:type="dxa"/>
          </w:tcPr>
          <w:p w14:paraId="58EE3CF4" w14:textId="77777777" w:rsidR="002A6E12" w:rsidRPr="0076018C" w:rsidRDefault="002A6E12" w:rsidP="002A6E1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Grooming</w:t>
            </w:r>
          </w:p>
          <w:p w14:paraId="46A551D4" w14:textId="77777777" w:rsidR="002A6E12" w:rsidRPr="0076018C" w:rsidRDefault="002A6E12" w:rsidP="002A6E1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Posture</w:t>
            </w:r>
          </w:p>
          <w:p w14:paraId="4F410F27" w14:textId="77777777" w:rsidR="002A6E12" w:rsidRPr="0076018C" w:rsidRDefault="002A6E12" w:rsidP="002A6E1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Build</w:t>
            </w:r>
          </w:p>
          <w:p w14:paraId="0DEF1C8B" w14:textId="77777777" w:rsidR="002A6E12" w:rsidRPr="0076018C" w:rsidRDefault="002A6E12" w:rsidP="002A6E1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Clothing</w:t>
            </w:r>
          </w:p>
          <w:p w14:paraId="2926BE04" w14:textId="77777777" w:rsidR="002A6E12" w:rsidRPr="0076018C" w:rsidRDefault="002A6E12" w:rsidP="002A6E1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Cleanliness </w:t>
            </w:r>
          </w:p>
        </w:tc>
        <w:tc>
          <w:tcPr>
            <w:tcW w:w="2327" w:type="dxa"/>
            <w:vAlign w:val="center"/>
          </w:tcPr>
          <w:p w14:paraId="4E5457CC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  <w:r w:rsidRPr="0076018C">
              <w:rPr>
                <w:rFonts w:cstheme="minorHAnsi"/>
                <w:b/>
                <w:bCs/>
                <w:i/>
                <w:iCs/>
              </w:rPr>
              <w:t>Thought form</w:t>
            </w:r>
          </w:p>
        </w:tc>
        <w:tc>
          <w:tcPr>
            <w:tcW w:w="2901" w:type="dxa"/>
          </w:tcPr>
          <w:p w14:paraId="14B91DBB" w14:textId="77777777" w:rsidR="002A6E12" w:rsidRPr="0076018C" w:rsidRDefault="002A6E12" w:rsidP="002A6E1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Amount</w:t>
            </w:r>
          </w:p>
          <w:p w14:paraId="1CB642A3" w14:textId="77777777" w:rsidR="002A6E12" w:rsidRPr="0076018C" w:rsidRDefault="002A6E12" w:rsidP="002A6E1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Rate</w:t>
            </w:r>
          </w:p>
          <w:p w14:paraId="1727276E" w14:textId="77777777" w:rsidR="002A6E12" w:rsidRPr="0076018C" w:rsidRDefault="002A6E12" w:rsidP="002A6E1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Derailment</w:t>
            </w:r>
          </w:p>
          <w:p w14:paraId="542073FC" w14:textId="77777777" w:rsidR="002A6E12" w:rsidRPr="0076018C" w:rsidRDefault="002A6E12" w:rsidP="002A6E12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Flight of ideas</w:t>
            </w:r>
          </w:p>
        </w:tc>
      </w:tr>
      <w:tr w:rsidR="002A6E12" w:rsidRPr="0076018C" w14:paraId="27609B7B" w14:textId="77777777" w:rsidTr="00446B5B">
        <w:trPr>
          <w:trHeight w:val="432"/>
        </w:trPr>
        <w:tc>
          <w:tcPr>
            <w:tcW w:w="2335" w:type="dxa"/>
            <w:vAlign w:val="center"/>
          </w:tcPr>
          <w:p w14:paraId="535B4B87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  <w:r w:rsidRPr="0076018C">
              <w:rPr>
                <w:rFonts w:cstheme="minorHAnsi"/>
                <w:b/>
                <w:bCs/>
                <w:i/>
                <w:iCs/>
              </w:rPr>
              <w:t>Behaviour</w:t>
            </w:r>
          </w:p>
        </w:tc>
        <w:tc>
          <w:tcPr>
            <w:tcW w:w="2893" w:type="dxa"/>
          </w:tcPr>
          <w:p w14:paraId="706D5514" w14:textId="77777777" w:rsidR="002A6E12" w:rsidRPr="0076018C" w:rsidRDefault="002A6E12" w:rsidP="002A6E1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Eye contact</w:t>
            </w:r>
          </w:p>
          <w:p w14:paraId="2D65D4B5" w14:textId="77777777" w:rsidR="002A6E12" w:rsidRPr="0076018C" w:rsidRDefault="002A6E12" w:rsidP="002A6E1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Mannerisms</w:t>
            </w:r>
          </w:p>
          <w:p w14:paraId="369DE1B8" w14:textId="77777777" w:rsidR="002A6E12" w:rsidRPr="0076018C" w:rsidRDefault="002A6E12" w:rsidP="002A6E1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Gait</w:t>
            </w:r>
          </w:p>
          <w:p w14:paraId="61E93200" w14:textId="77777777" w:rsidR="002A6E12" w:rsidRPr="0076018C" w:rsidRDefault="002A6E12" w:rsidP="002A6E1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Activity level</w:t>
            </w:r>
          </w:p>
        </w:tc>
        <w:tc>
          <w:tcPr>
            <w:tcW w:w="2327" w:type="dxa"/>
            <w:vAlign w:val="center"/>
          </w:tcPr>
          <w:p w14:paraId="4A3001E4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  <w:r w:rsidRPr="0076018C">
              <w:rPr>
                <w:rFonts w:cstheme="minorHAnsi"/>
                <w:b/>
                <w:bCs/>
                <w:i/>
                <w:iCs/>
              </w:rPr>
              <w:t>Thought content</w:t>
            </w:r>
          </w:p>
        </w:tc>
        <w:tc>
          <w:tcPr>
            <w:tcW w:w="2901" w:type="dxa"/>
          </w:tcPr>
          <w:p w14:paraId="2EC56424" w14:textId="77777777" w:rsidR="002A6E12" w:rsidRPr="0076018C" w:rsidRDefault="002A6E12" w:rsidP="002A6E1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Disturbances </w:t>
            </w:r>
          </w:p>
          <w:p w14:paraId="659F8A86" w14:textId="77777777" w:rsidR="002A6E12" w:rsidRPr="0076018C" w:rsidRDefault="002A6E12" w:rsidP="002A6E1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Delusions</w:t>
            </w:r>
          </w:p>
          <w:p w14:paraId="34922187" w14:textId="77777777" w:rsidR="002A6E12" w:rsidRPr="0076018C" w:rsidRDefault="002A6E12" w:rsidP="002A6E1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Suicidal</w:t>
            </w:r>
          </w:p>
          <w:p w14:paraId="651D12A1" w14:textId="77777777" w:rsidR="002A6E12" w:rsidRPr="0076018C" w:rsidRDefault="002A6E12" w:rsidP="002A6E12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Obsessions </w:t>
            </w:r>
          </w:p>
        </w:tc>
      </w:tr>
      <w:tr w:rsidR="002A6E12" w:rsidRPr="0076018C" w14:paraId="53166B71" w14:textId="77777777" w:rsidTr="00446B5B">
        <w:trPr>
          <w:trHeight w:val="432"/>
        </w:trPr>
        <w:tc>
          <w:tcPr>
            <w:tcW w:w="2335" w:type="dxa"/>
            <w:vAlign w:val="center"/>
          </w:tcPr>
          <w:p w14:paraId="4039943A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  <w:r w:rsidRPr="0076018C">
              <w:rPr>
                <w:rFonts w:cstheme="minorHAnsi"/>
                <w:b/>
                <w:bCs/>
                <w:i/>
                <w:iCs/>
              </w:rPr>
              <w:t>Speech</w:t>
            </w:r>
          </w:p>
        </w:tc>
        <w:tc>
          <w:tcPr>
            <w:tcW w:w="2893" w:type="dxa"/>
          </w:tcPr>
          <w:p w14:paraId="7BF8470A" w14:textId="77777777" w:rsidR="002A6E12" w:rsidRPr="0076018C" w:rsidRDefault="002A6E12" w:rsidP="002A6E1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Rate</w:t>
            </w:r>
          </w:p>
          <w:p w14:paraId="7ECA3FE4" w14:textId="77777777" w:rsidR="002A6E12" w:rsidRPr="0076018C" w:rsidRDefault="002A6E12" w:rsidP="002A6E1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Volume</w:t>
            </w:r>
          </w:p>
          <w:p w14:paraId="3002185F" w14:textId="77777777" w:rsidR="002A6E12" w:rsidRPr="0076018C" w:rsidRDefault="002A6E12" w:rsidP="002A6E1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Pitch</w:t>
            </w:r>
          </w:p>
          <w:p w14:paraId="5B6DC8CE" w14:textId="77777777" w:rsidR="002A6E12" w:rsidRPr="0076018C" w:rsidRDefault="002A6E12" w:rsidP="002A6E1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Tone</w:t>
            </w:r>
          </w:p>
          <w:p w14:paraId="1DBD6DF1" w14:textId="77777777" w:rsidR="002A6E12" w:rsidRPr="0076018C" w:rsidRDefault="002A6E12" w:rsidP="002A6E1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Flow</w:t>
            </w:r>
          </w:p>
          <w:p w14:paraId="072F67A2" w14:textId="77777777" w:rsidR="002A6E12" w:rsidRPr="0076018C" w:rsidRDefault="002A6E12" w:rsidP="002A6E1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Pressure </w:t>
            </w:r>
          </w:p>
        </w:tc>
        <w:tc>
          <w:tcPr>
            <w:tcW w:w="2327" w:type="dxa"/>
            <w:vAlign w:val="center"/>
          </w:tcPr>
          <w:p w14:paraId="40A7645B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  <w:r w:rsidRPr="0076018C">
              <w:rPr>
                <w:rFonts w:cstheme="minorHAnsi"/>
                <w:b/>
                <w:bCs/>
                <w:i/>
                <w:iCs/>
              </w:rPr>
              <w:t>Perception</w:t>
            </w:r>
          </w:p>
        </w:tc>
        <w:tc>
          <w:tcPr>
            <w:tcW w:w="2901" w:type="dxa"/>
          </w:tcPr>
          <w:p w14:paraId="70C1BADE" w14:textId="77777777" w:rsidR="002A6E12" w:rsidRPr="0076018C" w:rsidRDefault="002A6E12" w:rsidP="002A6E12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Illusions</w:t>
            </w:r>
          </w:p>
          <w:p w14:paraId="532ABF3F" w14:textId="77777777" w:rsidR="002A6E12" w:rsidRPr="0076018C" w:rsidRDefault="002A6E12" w:rsidP="002A6E12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Thought insertion</w:t>
            </w:r>
          </w:p>
          <w:p w14:paraId="29F7C39B" w14:textId="77777777" w:rsidR="002A6E12" w:rsidRPr="0076018C" w:rsidRDefault="002A6E12" w:rsidP="002A6E12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Broadcasting</w:t>
            </w:r>
          </w:p>
          <w:p w14:paraId="2117E47B" w14:textId="77777777" w:rsidR="002A6E12" w:rsidRPr="0076018C" w:rsidRDefault="002A6E12" w:rsidP="002A6E12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Hallucinations: </w:t>
            </w:r>
          </w:p>
          <w:p w14:paraId="2CA50DFD" w14:textId="77777777" w:rsidR="002A6E12" w:rsidRPr="0076018C" w:rsidRDefault="002A6E12" w:rsidP="002A6E1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Auditory, olfactory, tactile, visual, gustatory</w:t>
            </w:r>
          </w:p>
        </w:tc>
      </w:tr>
      <w:tr w:rsidR="002A6E12" w:rsidRPr="0076018C" w14:paraId="7656D5FB" w14:textId="77777777" w:rsidTr="00446B5B">
        <w:trPr>
          <w:trHeight w:val="432"/>
        </w:trPr>
        <w:tc>
          <w:tcPr>
            <w:tcW w:w="2335" w:type="dxa"/>
            <w:vAlign w:val="center"/>
          </w:tcPr>
          <w:p w14:paraId="1E24A14C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  <w:r w:rsidRPr="0076018C">
              <w:rPr>
                <w:rFonts w:cstheme="minorHAnsi"/>
                <w:b/>
                <w:bCs/>
                <w:i/>
                <w:iCs/>
              </w:rPr>
              <w:t>Mood</w:t>
            </w:r>
          </w:p>
        </w:tc>
        <w:tc>
          <w:tcPr>
            <w:tcW w:w="2893" w:type="dxa"/>
          </w:tcPr>
          <w:p w14:paraId="7E4CB2E1" w14:textId="77777777" w:rsidR="002A6E12" w:rsidRPr="0076018C" w:rsidRDefault="002A6E12" w:rsidP="00446B5B">
            <w:pPr>
              <w:rPr>
                <w:rFonts w:cstheme="minorHAnsi"/>
              </w:rPr>
            </w:pPr>
            <w:r w:rsidRPr="0076018C">
              <w:rPr>
                <w:rFonts w:cstheme="minorHAnsi"/>
              </w:rPr>
              <w:t>Emotion described as:</w:t>
            </w:r>
          </w:p>
          <w:p w14:paraId="5F774C82" w14:textId="77777777" w:rsidR="002A6E12" w:rsidRPr="0076018C" w:rsidRDefault="002A6E12" w:rsidP="002A6E1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Anxious</w:t>
            </w:r>
          </w:p>
          <w:p w14:paraId="7EBF1148" w14:textId="77777777" w:rsidR="002A6E12" w:rsidRPr="0076018C" w:rsidRDefault="002A6E12" w:rsidP="002A6E1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Depressed</w:t>
            </w:r>
          </w:p>
          <w:p w14:paraId="0306F33E" w14:textId="77777777" w:rsidR="002A6E12" w:rsidRPr="0076018C" w:rsidRDefault="002A6E12" w:rsidP="002A6E1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Cheerful </w:t>
            </w:r>
          </w:p>
        </w:tc>
        <w:tc>
          <w:tcPr>
            <w:tcW w:w="2327" w:type="dxa"/>
            <w:vAlign w:val="center"/>
          </w:tcPr>
          <w:p w14:paraId="3CAE3D35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  <w:r w:rsidRPr="0076018C">
              <w:rPr>
                <w:rFonts w:cstheme="minorHAnsi"/>
                <w:b/>
                <w:bCs/>
                <w:i/>
                <w:iCs/>
              </w:rPr>
              <w:t>Insight &amp; judgement</w:t>
            </w:r>
          </w:p>
        </w:tc>
        <w:tc>
          <w:tcPr>
            <w:tcW w:w="2901" w:type="dxa"/>
          </w:tcPr>
          <w:p w14:paraId="036EF021" w14:textId="77777777" w:rsidR="002A6E12" w:rsidRPr="0076018C" w:rsidRDefault="002A6E12" w:rsidP="002A6E12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Cognition</w:t>
            </w:r>
          </w:p>
          <w:p w14:paraId="51FECC3F" w14:textId="77777777" w:rsidR="002A6E12" w:rsidRPr="0076018C" w:rsidRDefault="002A6E12" w:rsidP="002A6E12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Illness</w:t>
            </w:r>
          </w:p>
          <w:p w14:paraId="36EE77CF" w14:textId="77777777" w:rsidR="002A6E12" w:rsidRPr="0076018C" w:rsidRDefault="002A6E12" w:rsidP="002A6E12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Understanding</w:t>
            </w:r>
          </w:p>
          <w:p w14:paraId="757721C1" w14:textId="77777777" w:rsidR="002A6E12" w:rsidRPr="0076018C" w:rsidRDefault="002A6E12" w:rsidP="002A6E12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Cause &amp; effect</w:t>
            </w:r>
          </w:p>
        </w:tc>
      </w:tr>
      <w:tr w:rsidR="002A6E12" w:rsidRPr="0076018C" w14:paraId="2344C7E2" w14:textId="77777777" w:rsidTr="00446B5B">
        <w:trPr>
          <w:trHeight w:val="432"/>
        </w:trPr>
        <w:tc>
          <w:tcPr>
            <w:tcW w:w="2335" w:type="dxa"/>
            <w:vAlign w:val="center"/>
          </w:tcPr>
          <w:p w14:paraId="7C5BFB89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  <w:r w:rsidRPr="0076018C">
              <w:rPr>
                <w:rFonts w:cstheme="minorHAnsi"/>
                <w:b/>
                <w:bCs/>
                <w:i/>
                <w:iCs/>
              </w:rPr>
              <w:t xml:space="preserve">Affect </w:t>
            </w:r>
          </w:p>
        </w:tc>
        <w:tc>
          <w:tcPr>
            <w:tcW w:w="2893" w:type="dxa"/>
          </w:tcPr>
          <w:p w14:paraId="6FCDB2A0" w14:textId="77777777" w:rsidR="002A6E12" w:rsidRPr="0076018C" w:rsidRDefault="002A6E12" w:rsidP="00446B5B">
            <w:pPr>
              <w:rPr>
                <w:rFonts w:cstheme="minorHAnsi"/>
              </w:rPr>
            </w:pPr>
            <w:r w:rsidRPr="0076018C">
              <w:rPr>
                <w:rFonts w:cstheme="minorHAnsi"/>
              </w:rPr>
              <w:t>Emotion observed as:</w:t>
            </w:r>
          </w:p>
          <w:p w14:paraId="414A87B4" w14:textId="77777777" w:rsidR="002A6E12" w:rsidRPr="0076018C" w:rsidRDefault="002A6E12" w:rsidP="002A6E12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Restrictive</w:t>
            </w:r>
          </w:p>
          <w:p w14:paraId="6344EDAA" w14:textId="77777777" w:rsidR="002A6E12" w:rsidRPr="0076018C" w:rsidRDefault="002A6E12" w:rsidP="002A6E12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>Blunted</w:t>
            </w:r>
          </w:p>
          <w:p w14:paraId="665E7476" w14:textId="77777777" w:rsidR="002A6E12" w:rsidRPr="0076018C" w:rsidRDefault="002A6E12" w:rsidP="002A6E12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76018C">
              <w:rPr>
                <w:rFonts w:cstheme="minorHAnsi"/>
              </w:rPr>
              <w:t xml:space="preserve">Labile </w:t>
            </w:r>
          </w:p>
        </w:tc>
        <w:tc>
          <w:tcPr>
            <w:tcW w:w="2327" w:type="dxa"/>
            <w:vAlign w:val="center"/>
          </w:tcPr>
          <w:p w14:paraId="50A6CDAD" w14:textId="77777777" w:rsidR="002A6E12" w:rsidRPr="0076018C" w:rsidRDefault="002A6E12" w:rsidP="00446B5B">
            <w:pPr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2901" w:type="dxa"/>
          </w:tcPr>
          <w:p w14:paraId="2A2D3486" w14:textId="77777777" w:rsidR="002A6E12" w:rsidRPr="0076018C" w:rsidRDefault="002A6E12" w:rsidP="00446B5B">
            <w:pPr>
              <w:rPr>
                <w:rFonts w:cstheme="minorHAnsi"/>
              </w:rPr>
            </w:pPr>
          </w:p>
        </w:tc>
      </w:tr>
    </w:tbl>
    <w:p w14:paraId="6670120E" w14:textId="77777777" w:rsidR="002A6E12" w:rsidRPr="0076018C" w:rsidRDefault="002A6E12">
      <w:pPr>
        <w:rPr>
          <w:rFonts w:cstheme="minorHAnsi"/>
        </w:rPr>
      </w:pPr>
    </w:p>
    <w:sectPr w:rsidR="002A6E12" w:rsidRPr="0076018C" w:rsidSect="00977D17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94500"/>
    <w:multiLevelType w:val="hybridMultilevel"/>
    <w:tmpl w:val="A72260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CD1EEE"/>
    <w:multiLevelType w:val="hybridMultilevel"/>
    <w:tmpl w:val="964C55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26274E"/>
    <w:multiLevelType w:val="hybridMultilevel"/>
    <w:tmpl w:val="3AFC25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876F2E"/>
    <w:multiLevelType w:val="hybridMultilevel"/>
    <w:tmpl w:val="D6668AF0"/>
    <w:lvl w:ilvl="0" w:tplc="3C16A200">
      <w:start w:val="4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1B4507"/>
    <w:multiLevelType w:val="hybridMultilevel"/>
    <w:tmpl w:val="BEB004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14105C"/>
    <w:multiLevelType w:val="hybridMultilevel"/>
    <w:tmpl w:val="AD16C3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5062C4"/>
    <w:multiLevelType w:val="hybridMultilevel"/>
    <w:tmpl w:val="9EB071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D1085E"/>
    <w:multiLevelType w:val="hybridMultilevel"/>
    <w:tmpl w:val="5F5471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1D3754A"/>
    <w:multiLevelType w:val="hybridMultilevel"/>
    <w:tmpl w:val="CD5600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5BE4EB9"/>
    <w:multiLevelType w:val="hybridMultilevel"/>
    <w:tmpl w:val="9880FA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CF63D4A"/>
    <w:multiLevelType w:val="hybridMultilevel"/>
    <w:tmpl w:val="196C8C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9"/>
  </w:num>
  <w:num w:numId="4">
    <w:abstractNumId w:val="6"/>
  </w:num>
  <w:num w:numId="5">
    <w:abstractNumId w:val="5"/>
  </w:num>
  <w:num w:numId="6">
    <w:abstractNumId w:val="8"/>
  </w:num>
  <w:num w:numId="7">
    <w:abstractNumId w:val="7"/>
  </w:num>
  <w:num w:numId="8">
    <w:abstractNumId w:val="4"/>
  </w:num>
  <w:num w:numId="9">
    <w:abstractNumId w:val="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12"/>
    <w:rsid w:val="00021B51"/>
    <w:rsid w:val="0016496D"/>
    <w:rsid w:val="001922FA"/>
    <w:rsid w:val="00246D03"/>
    <w:rsid w:val="00275B50"/>
    <w:rsid w:val="002A6E12"/>
    <w:rsid w:val="002E1B5A"/>
    <w:rsid w:val="00463B7E"/>
    <w:rsid w:val="006D516D"/>
    <w:rsid w:val="007015C5"/>
    <w:rsid w:val="0076018C"/>
    <w:rsid w:val="007F5290"/>
    <w:rsid w:val="008D0665"/>
    <w:rsid w:val="00977D17"/>
    <w:rsid w:val="00A9250C"/>
    <w:rsid w:val="00C8782D"/>
    <w:rsid w:val="00DA2F23"/>
    <w:rsid w:val="00EF3125"/>
    <w:rsid w:val="00F0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C5FD0"/>
  <w15:chartTrackingRefBased/>
  <w15:docId w15:val="{8DD64CDB-2833-40D6-998F-802963B63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E12"/>
  </w:style>
  <w:style w:type="paragraph" w:styleId="Heading1">
    <w:name w:val="heading 1"/>
    <w:basedOn w:val="Normal"/>
    <w:link w:val="Heading1Char"/>
    <w:uiPriority w:val="1"/>
    <w:qFormat/>
    <w:rsid w:val="00A9250C"/>
    <w:pPr>
      <w:widowControl w:val="0"/>
      <w:autoSpaceDE w:val="0"/>
      <w:autoSpaceDN w:val="0"/>
      <w:spacing w:before="84" w:after="0" w:line="240" w:lineRule="auto"/>
      <w:ind w:left="380"/>
      <w:outlineLvl w:val="0"/>
    </w:pPr>
    <w:rPr>
      <w:rFonts w:ascii="Arial" w:eastAsia="Arial" w:hAnsi="Arial" w:cs="Arial"/>
      <w:b/>
      <w:bCs/>
      <w:sz w:val="48"/>
      <w:szCs w:val="4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6E1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1"/>
    <w:rsid w:val="00A9250C"/>
    <w:rPr>
      <w:rFonts w:ascii="Arial" w:eastAsia="Arial" w:hAnsi="Arial" w:cs="Arial"/>
      <w:b/>
      <w:bCs/>
      <w:sz w:val="48"/>
      <w:szCs w:val="4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B1AF1DB448440ACC3AC1CEC17077C" ma:contentTypeVersion="12" ma:contentTypeDescription="Create a new document." ma:contentTypeScope="" ma:versionID="2fab5383e48912cde61300b6a4c88ee5">
  <xsd:schema xmlns:xsd="http://www.w3.org/2001/XMLSchema" xmlns:xs="http://www.w3.org/2001/XMLSchema" xmlns:p="http://schemas.microsoft.com/office/2006/metadata/properties" xmlns:ns3="0f7953db-869b-4721-87c4-2175270f0096" xmlns:ns4="a2b2138f-21eb-4ebf-9f86-f7fba4a09aa3" targetNamespace="http://schemas.microsoft.com/office/2006/metadata/properties" ma:root="true" ma:fieldsID="5cc5e34e9c6b1abfce56e5afdcc76ebe" ns3:_="" ns4:_="">
    <xsd:import namespace="0f7953db-869b-4721-87c4-2175270f0096"/>
    <xsd:import namespace="a2b2138f-21eb-4ebf-9f86-f7fba4a09a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7953db-869b-4721-87c4-2175270f00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b2138f-21eb-4ebf-9f86-f7fba4a09aa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482AFC-82E9-4E96-AB1F-EAC0A00653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57C971-A69B-4737-A02A-D47F67A1B0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79F39D-C2E6-43E4-802A-804DAEA15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7953db-869b-4721-87c4-2175270f0096"/>
    <ds:schemaRef ds:uri="a2b2138f-21eb-4ebf-9f86-f7fba4a09a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71</Words>
  <Characters>1549</Characters>
  <Application>Microsoft Office Word</Application>
  <DocSecurity>0</DocSecurity>
  <Lines>12</Lines>
  <Paragraphs>3</Paragraphs>
  <ScaleCrop>false</ScaleCrop>
  <Company>HMC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onald Howland</dc:creator>
  <cp:keywords/>
  <dc:description/>
  <cp:lastModifiedBy>Ian Lucas Howard</cp:lastModifiedBy>
  <cp:revision>20</cp:revision>
  <dcterms:created xsi:type="dcterms:W3CDTF">2020-11-05T06:40:00Z</dcterms:created>
  <dcterms:modified xsi:type="dcterms:W3CDTF">2021-11-2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0-11-05T06:22:53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c6f6a503-83fe-4b11-b58d-00003628c02f</vt:lpwstr>
  </property>
  <property fmtid="{D5CDD505-2E9C-101B-9397-08002B2CF9AE}" pid="8" name="MSIP_Label_573f5887-035d-4765-8d10-97aaac8deb4a_ContentBits">
    <vt:lpwstr>0</vt:lpwstr>
  </property>
  <property fmtid="{D5CDD505-2E9C-101B-9397-08002B2CF9AE}" pid="9" name="ContentTypeId">
    <vt:lpwstr>0x010100BDCB1AF1DB448440ACC3AC1CEC17077C</vt:lpwstr>
  </property>
</Properties>
</file>